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DCD80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lef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firstLine="480" w:firstLineChars="200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3898900" cy="3735070"/>
            <wp:effectExtent l="0" t="0" r="0" b="11430"/>
            <wp:docPr id="11" name="图片 11" descr="e79f7c11-03c4-4f48-b112-44911d39d0b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79f7c11-03c4-4f48-b112-44911d39d0b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EF15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i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5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unburst chart of research variable hierarchies</w:t>
      </w:r>
    </w:p>
    <w:bookmarkEnd w:id="0"/>
    <w:p w14:paraId="4026FE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15"/>
          <w:szCs w:val="15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B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Body Mass Index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BF%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Body Fat Percentag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zB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Body Mass Index z-scor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Ht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 xml:space="preserve"> Waist-to-Height Rati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H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aist-to-Hip Rati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at Mass Index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F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at-Free Mass Index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F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at-Free Mas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M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keletal Muscle Mas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ead Circumferenc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aist Circumferenc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uicidal Idea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NSS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Non-Suicidal Self-Injur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AS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Autism Spectrum Disord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ADH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Attention-Deficit/Hyperactivity Disord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W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ubjective Well-bein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PW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Psychological Well-bein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PI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Purpose in Lif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V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Vital Capacit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20mSR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20-meter Shuttle Run Tes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RF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ardiorespiratory Fitnes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Working Memor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I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Inhibitory Contro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F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ognitive Flexibilit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E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Emotional Contro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Switching Efficienc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NP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Non-Perseverative Error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M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ailure to Maintain Se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Categories Complete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T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ypertens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B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Fasting Blood Glucos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T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Triglyceride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DL-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High-Density Lipoprotein Cholestero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U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Uric Aci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eastAsia="zh-CN"/>
        </w:rPr>
        <w:t>；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IN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5"/>
          <w:szCs w:val="15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5"/>
          <w:szCs w:val="15"/>
        </w:rPr>
        <w:t>Insulin</w:t>
      </w:r>
    </w:p>
    <w:p w14:paraId="6869D2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3F34FD"/>
    <w:rsid w:val="001D43DC"/>
    <w:rsid w:val="002E2A4E"/>
    <w:rsid w:val="00323F5B"/>
    <w:rsid w:val="00421AEC"/>
    <w:rsid w:val="006969A6"/>
    <w:rsid w:val="006B275C"/>
    <w:rsid w:val="006B5A52"/>
    <w:rsid w:val="00896ED2"/>
    <w:rsid w:val="00A25927"/>
    <w:rsid w:val="00A44681"/>
    <w:rsid w:val="00B972AC"/>
    <w:rsid w:val="00C140E7"/>
    <w:rsid w:val="00C7662F"/>
    <w:rsid w:val="00DA23DC"/>
    <w:rsid w:val="00EF2AD0"/>
    <w:rsid w:val="01922550"/>
    <w:rsid w:val="01E10DFD"/>
    <w:rsid w:val="01FA3299"/>
    <w:rsid w:val="02014C6F"/>
    <w:rsid w:val="0217229E"/>
    <w:rsid w:val="021A089F"/>
    <w:rsid w:val="026D23FF"/>
    <w:rsid w:val="02AE1CC9"/>
    <w:rsid w:val="02DE19CF"/>
    <w:rsid w:val="02EA4562"/>
    <w:rsid w:val="02FE5608"/>
    <w:rsid w:val="03002130"/>
    <w:rsid w:val="03167AE3"/>
    <w:rsid w:val="03203221"/>
    <w:rsid w:val="032877F8"/>
    <w:rsid w:val="03327B80"/>
    <w:rsid w:val="034E0264"/>
    <w:rsid w:val="03562831"/>
    <w:rsid w:val="03845EA5"/>
    <w:rsid w:val="0398050C"/>
    <w:rsid w:val="03FB4A8A"/>
    <w:rsid w:val="04123A0F"/>
    <w:rsid w:val="042B2A91"/>
    <w:rsid w:val="045A3897"/>
    <w:rsid w:val="046F75AE"/>
    <w:rsid w:val="04B70533"/>
    <w:rsid w:val="04C838C6"/>
    <w:rsid w:val="04DC68FF"/>
    <w:rsid w:val="054C114F"/>
    <w:rsid w:val="057F3063"/>
    <w:rsid w:val="059211DC"/>
    <w:rsid w:val="05A26A1A"/>
    <w:rsid w:val="05DA6937"/>
    <w:rsid w:val="060508FA"/>
    <w:rsid w:val="060A5EAB"/>
    <w:rsid w:val="062C73E6"/>
    <w:rsid w:val="066462C6"/>
    <w:rsid w:val="06C67013"/>
    <w:rsid w:val="073259F1"/>
    <w:rsid w:val="077A045B"/>
    <w:rsid w:val="07A1441F"/>
    <w:rsid w:val="07C17FC2"/>
    <w:rsid w:val="07C67D19"/>
    <w:rsid w:val="07CB085A"/>
    <w:rsid w:val="07E57259"/>
    <w:rsid w:val="082B45AB"/>
    <w:rsid w:val="084E0F1B"/>
    <w:rsid w:val="086048A3"/>
    <w:rsid w:val="08861FF0"/>
    <w:rsid w:val="08906D47"/>
    <w:rsid w:val="08934BC6"/>
    <w:rsid w:val="089C0CF5"/>
    <w:rsid w:val="08A1471C"/>
    <w:rsid w:val="091C088C"/>
    <w:rsid w:val="091C5A04"/>
    <w:rsid w:val="09842AA2"/>
    <w:rsid w:val="099C4378"/>
    <w:rsid w:val="09BA66E7"/>
    <w:rsid w:val="09CD385E"/>
    <w:rsid w:val="09CE7EB1"/>
    <w:rsid w:val="09FA5A03"/>
    <w:rsid w:val="09FD774D"/>
    <w:rsid w:val="0A145EB1"/>
    <w:rsid w:val="0A192141"/>
    <w:rsid w:val="0A3A77DE"/>
    <w:rsid w:val="0A3E47AD"/>
    <w:rsid w:val="0A5E462E"/>
    <w:rsid w:val="0A602295"/>
    <w:rsid w:val="0AB209EE"/>
    <w:rsid w:val="0AC62E69"/>
    <w:rsid w:val="0AE830B5"/>
    <w:rsid w:val="0B377152"/>
    <w:rsid w:val="0B670388"/>
    <w:rsid w:val="0BB0795F"/>
    <w:rsid w:val="0BC82B0D"/>
    <w:rsid w:val="0BF01E26"/>
    <w:rsid w:val="0BF43D20"/>
    <w:rsid w:val="0C1E59E4"/>
    <w:rsid w:val="0C3E18B9"/>
    <w:rsid w:val="0C780005"/>
    <w:rsid w:val="0CDB0E48"/>
    <w:rsid w:val="0CE44925"/>
    <w:rsid w:val="0D152F70"/>
    <w:rsid w:val="0D4415BA"/>
    <w:rsid w:val="0D4950C2"/>
    <w:rsid w:val="0D4E1C83"/>
    <w:rsid w:val="0D5F0FBB"/>
    <w:rsid w:val="0D900F0B"/>
    <w:rsid w:val="0DA4762D"/>
    <w:rsid w:val="0DAA4570"/>
    <w:rsid w:val="0DC179DE"/>
    <w:rsid w:val="0DCC419A"/>
    <w:rsid w:val="0DD9423F"/>
    <w:rsid w:val="0E4F5CBF"/>
    <w:rsid w:val="0E882DE8"/>
    <w:rsid w:val="0E922ECF"/>
    <w:rsid w:val="0F0E71A5"/>
    <w:rsid w:val="0F317967"/>
    <w:rsid w:val="0F375F22"/>
    <w:rsid w:val="0FE05E1C"/>
    <w:rsid w:val="101A22AC"/>
    <w:rsid w:val="104600C5"/>
    <w:rsid w:val="105671EC"/>
    <w:rsid w:val="10725A89"/>
    <w:rsid w:val="107E3F7C"/>
    <w:rsid w:val="10880FC5"/>
    <w:rsid w:val="1096075A"/>
    <w:rsid w:val="10A04EB7"/>
    <w:rsid w:val="11286AFB"/>
    <w:rsid w:val="11293D37"/>
    <w:rsid w:val="112E32C2"/>
    <w:rsid w:val="113073EA"/>
    <w:rsid w:val="1142627A"/>
    <w:rsid w:val="114579E6"/>
    <w:rsid w:val="114B3515"/>
    <w:rsid w:val="11724948"/>
    <w:rsid w:val="117C7481"/>
    <w:rsid w:val="117F548D"/>
    <w:rsid w:val="11B146F9"/>
    <w:rsid w:val="11B5166D"/>
    <w:rsid w:val="11B769C0"/>
    <w:rsid w:val="121D091D"/>
    <w:rsid w:val="12285196"/>
    <w:rsid w:val="123042AD"/>
    <w:rsid w:val="123B795F"/>
    <w:rsid w:val="124551F7"/>
    <w:rsid w:val="129D5CF3"/>
    <w:rsid w:val="12A022AF"/>
    <w:rsid w:val="12AD6DE8"/>
    <w:rsid w:val="12B068C0"/>
    <w:rsid w:val="132670D6"/>
    <w:rsid w:val="133F78F5"/>
    <w:rsid w:val="13562BCB"/>
    <w:rsid w:val="135B1D6B"/>
    <w:rsid w:val="13841944"/>
    <w:rsid w:val="13AE45A3"/>
    <w:rsid w:val="13B20AF4"/>
    <w:rsid w:val="13B93864"/>
    <w:rsid w:val="13C11FDE"/>
    <w:rsid w:val="13CB63EE"/>
    <w:rsid w:val="13FD2FE8"/>
    <w:rsid w:val="14157B0E"/>
    <w:rsid w:val="142C7487"/>
    <w:rsid w:val="143D0844"/>
    <w:rsid w:val="148A3B9E"/>
    <w:rsid w:val="148E25AC"/>
    <w:rsid w:val="14D36AC1"/>
    <w:rsid w:val="14E339D2"/>
    <w:rsid w:val="14FD1F74"/>
    <w:rsid w:val="150E68C8"/>
    <w:rsid w:val="15147AEF"/>
    <w:rsid w:val="153739EA"/>
    <w:rsid w:val="156577A2"/>
    <w:rsid w:val="156F557B"/>
    <w:rsid w:val="15906C23"/>
    <w:rsid w:val="160C2716"/>
    <w:rsid w:val="162B5C28"/>
    <w:rsid w:val="166D1CDC"/>
    <w:rsid w:val="16B918D8"/>
    <w:rsid w:val="16C26A15"/>
    <w:rsid w:val="16D1725B"/>
    <w:rsid w:val="16D745D2"/>
    <w:rsid w:val="16DF4CE3"/>
    <w:rsid w:val="16ED69B0"/>
    <w:rsid w:val="17126927"/>
    <w:rsid w:val="1726393E"/>
    <w:rsid w:val="1733322E"/>
    <w:rsid w:val="175D13A8"/>
    <w:rsid w:val="17702433"/>
    <w:rsid w:val="17A46B4C"/>
    <w:rsid w:val="17BD5C04"/>
    <w:rsid w:val="17E7156E"/>
    <w:rsid w:val="180171B9"/>
    <w:rsid w:val="182942EF"/>
    <w:rsid w:val="18B53976"/>
    <w:rsid w:val="18BA4A20"/>
    <w:rsid w:val="18CF281B"/>
    <w:rsid w:val="18F047B5"/>
    <w:rsid w:val="19020C00"/>
    <w:rsid w:val="19430E86"/>
    <w:rsid w:val="19743731"/>
    <w:rsid w:val="19AB70DE"/>
    <w:rsid w:val="19C55709"/>
    <w:rsid w:val="19D6554D"/>
    <w:rsid w:val="19E90D2D"/>
    <w:rsid w:val="19F55DC0"/>
    <w:rsid w:val="1A053D92"/>
    <w:rsid w:val="1A0617B0"/>
    <w:rsid w:val="1AA05A2C"/>
    <w:rsid w:val="1AA46C68"/>
    <w:rsid w:val="1AAC4CE1"/>
    <w:rsid w:val="1AD76D29"/>
    <w:rsid w:val="1AF80552"/>
    <w:rsid w:val="1AFC2CFB"/>
    <w:rsid w:val="1B3232FA"/>
    <w:rsid w:val="1B652E5D"/>
    <w:rsid w:val="1B7A6EFA"/>
    <w:rsid w:val="1BB1481C"/>
    <w:rsid w:val="1BDA1864"/>
    <w:rsid w:val="1C0E033A"/>
    <w:rsid w:val="1C2868EF"/>
    <w:rsid w:val="1C2A21C8"/>
    <w:rsid w:val="1C370F8C"/>
    <w:rsid w:val="1C532C3C"/>
    <w:rsid w:val="1C857801"/>
    <w:rsid w:val="1CD67410"/>
    <w:rsid w:val="1D14784D"/>
    <w:rsid w:val="1D247DA7"/>
    <w:rsid w:val="1D5A3647"/>
    <w:rsid w:val="1DA773DE"/>
    <w:rsid w:val="1DB3180E"/>
    <w:rsid w:val="1DBB24ED"/>
    <w:rsid w:val="1DDC5FB0"/>
    <w:rsid w:val="1DDD6BA1"/>
    <w:rsid w:val="1DE04E7A"/>
    <w:rsid w:val="1DF655E9"/>
    <w:rsid w:val="1DF65B66"/>
    <w:rsid w:val="1E001DB8"/>
    <w:rsid w:val="1E1F1478"/>
    <w:rsid w:val="1E9422E9"/>
    <w:rsid w:val="1E9F2C3A"/>
    <w:rsid w:val="1EA134F9"/>
    <w:rsid w:val="1EB41A58"/>
    <w:rsid w:val="1ED2026F"/>
    <w:rsid w:val="1ED26290"/>
    <w:rsid w:val="1EE53855"/>
    <w:rsid w:val="1EE838AE"/>
    <w:rsid w:val="1F86582B"/>
    <w:rsid w:val="1F9B3BD8"/>
    <w:rsid w:val="1FC96FDF"/>
    <w:rsid w:val="20053E57"/>
    <w:rsid w:val="202400E1"/>
    <w:rsid w:val="20381498"/>
    <w:rsid w:val="204C5BB7"/>
    <w:rsid w:val="204E3AD7"/>
    <w:rsid w:val="20753C41"/>
    <w:rsid w:val="20964C23"/>
    <w:rsid w:val="20AD7B2B"/>
    <w:rsid w:val="20DD6DFB"/>
    <w:rsid w:val="20FD1419"/>
    <w:rsid w:val="21017367"/>
    <w:rsid w:val="213A2942"/>
    <w:rsid w:val="21410057"/>
    <w:rsid w:val="2144653C"/>
    <w:rsid w:val="21852A55"/>
    <w:rsid w:val="21A853D2"/>
    <w:rsid w:val="21BE3031"/>
    <w:rsid w:val="21CE55AA"/>
    <w:rsid w:val="21CF2E8C"/>
    <w:rsid w:val="21F43753"/>
    <w:rsid w:val="2229226D"/>
    <w:rsid w:val="22483031"/>
    <w:rsid w:val="224B3083"/>
    <w:rsid w:val="2289782B"/>
    <w:rsid w:val="22A542A5"/>
    <w:rsid w:val="22BD13DD"/>
    <w:rsid w:val="22BE6A65"/>
    <w:rsid w:val="22C730CF"/>
    <w:rsid w:val="22E7053C"/>
    <w:rsid w:val="22ED5566"/>
    <w:rsid w:val="22F24B8F"/>
    <w:rsid w:val="23050165"/>
    <w:rsid w:val="23506828"/>
    <w:rsid w:val="236207E2"/>
    <w:rsid w:val="23AB34DD"/>
    <w:rsid w:val="24346CDD"/>
    <w:rsid w:val="245038C3"/>
    <w:rsid w:val="24725B7F"/>
    <w:rsid w:val="24940A3B"/>
    <w:rsid w:val="24EE1C2E"/>
    <w:rsid w:val="25124882"/>
    <w:rsid w:val="253C76FB"/>
    <w:rsid w:val="25714F73"/>
    <w:rsid w:val="259B06D2"/>
    <w:rsid w:val="260E6864"/>
    <w:rsid w:val="267D2900"/>
    <w:rsid w:val="26820029"/>
    <w:rsid w:val="268D5D76"/>
    <w:rsid w:val="269165F4"/>
    <w:rsid w:val="26C042B0"/>
    <w:rsid w:val="26C661BB"/>
    <w:rsid w:val="26D67D48"/>
    <w:rsid w:val="26E273EB"/>
    <w:rsid w:val="272A247C"/>
    <w:rsid w:val="2744658B"/>
    <w:rsid w:val="2758057E"/>
    <w:rsid w:val="27807938"/>
    <w:rsid w:val="278E5635"/>
    <w:rsid w:val="27A51558"/>
    <w:rsid w:val="27BB1E1F"/>
    <w:rsid w:val="27D43C7A"/>
    <w:rsid w:val="281E26CB"/>
    <w:rsid w:val="28361AE6"/>
    <w:rsid w:val="284E5B01"/>
    <w:rsid w:val="28512276"/>
    <w:rsid w:val="28556835"/>
    <w:rsid w:val="28965948"/>
    <w:rsid w:val="28C51D47"/>
    <w:rsid w:val="28D41009"/>
    <w:rsid w:val="28D4657C"/>
    <w:rsid w:val="28E277A1"/>
    <w:rsid w:val="28EF54D1"/>
    <w:rsid w:val="28F656E3"/>
    <w:rsid w:val="28FD72B5"/>
    <w:rsid w:val="29093490"/>
    <w:rsid w:val="290E64A0"/>
    <w:rsid w:val="292104B1"/>
    <w:rsid w:val="293014A8"/>
    <w:rsid w:val="296748EC"/>
    <w:rsid w:val="296D0EB2"/>
    <w:rsid w:val="29935011"/>
    <w:rsid w:val="29963CFA"/>
    <w:rsid w:val="29BA6AE8"/>
    <w:rsid w:val="29D857DD"/>
    <w:rsid w:val="2A005C77"/>
    <w:rsid w:val="2A4575B1"/>
    <w:rsid w:val="2A4B45E1"/>
    <w:rsid w:val="2A982D53"/>
    <w:rsid w:val="2AD244B8"/>
    <w:rsid w:val="2AD444E3"/>
    <w:rsid w:val="2AD74A32"/>
    <w:rsid w:val="2AF20901"/>
    <w:rsid w:val="2BB72DA0"/>
    <w:rsid w:val="2BC054D1"/>
    <w:rsid w:val="2BF5381D"/>
    <w:rsid w:val="2C307109"/>
    <w:rsid w:val="2C313F97"/>
    <w:rsid w:val="2CAF6B04"/>
    <w:rsid w:val="2D104167"/>
    <w:rsid w:val="2D6D16BB"/>
    <w:rsid w:val="2D7E7591"/>
    <w:rsid w:val="2D897368"/>
    <w:rsid w:val="2D931340"/>
    <w:rsid w:val="2DF5117E"/>
    <w:rsid w:val="2DFC0EE7"/>
    <w:rsid w:val="2E1137A7"/>
    <w:rsid w:val="2E54502A"/>
    <w:rsid w:val="2E6F39D8"/>
    <w:rsid w:val="2E7A6798"/>
    <w:rsid w:val="2EDE62A3"/>
    <w:rsid w:val="2EFC362F"/>
    <w:rsid w:val="2F2456C9"/>
    <w:rsid w:val="2F3D7641"/>
    <w:rsid w:val="2F653081"/>
    <w:rsid w:val="2F835E56"/>
    <w:rsid w:val="2F8B3295"/>
    <w:rsid w:val="2FA2368E"/>
    <w:rsid w:val="2FE23B1F"/>
    <w:rsid w:val="2FF93913"/>
    <w:rsid w:val="30287E23"/>
    <w:rsid w:val="304B5506"/>
    <w:rsid w:val="305D235D"/>
    <w:rsid w:val="30695DF7"/>
    <w:rsid w:val="30743F7A"/>
    <w:rsid w:val="3093027D"/>
    <w:rsid w:val="309D536F"/>
    <w:rsid w:val="311A72C6"/>
    <w:rsid w:val="311F61D2"/>
    <w:rsid w:val="312568EC"/>
    <w:rsid w:val="314651E0"/>
    <w:rsid w:val="316B6AD3"/>
    <w:rsid w:val="31AB37DE"/>
    <w:rsid w:val="31AF7995"/>
    <w:rsid w:val="31CB7E8D"/>
    <w:rsid w:val="320A7C55"/>
    <w:rsid w:val="321C3873"/>
    <w:rsid w:val="328A0E8E"/>
    <w:rsid w:val="32C15012"/>
    <w:rsid w:val="32C26390"/>
    <w:rsid w:val="32CA6BD4"/>
    <w:rsid w:val="32CB450E"/>
    <w:rsid w:val="32CD3B2A"/>
    <w:rsid w:val="32E60EEA"/>
    <w:rsid w:val="32E645A1"/>
    <w:rsid w:val="33067664"/>
    <w:rsid w:val="33A55441"/>
    <w:rsid w:val="33B2376C"/>
    <w:rsid w:val="33E750E5"/>
    <w:rsid w:val="3412013C"/>
    <w:rsid w:val="3412040E"/>
    <w:rsid w:val="341F5911"/>
    <w:rsid w:val="3440010F"/>
    <w:rsid w:val="345820DC"/>
    <w:rsid w:val="34644A1A"/>
    <w:rsid w:val="348E30FA"/>
    <w:rsid w:val="34C63CD9"/>
    <w:rsid w:val="34D80DF0"/>
    <w:rsid w:val="35133FAE"/>
    <w:rsid w:val="35323ABD"/>
    <w:rsid w:val="353A64EC"/>
    <w:rsid w:val="35966E6E"/>
    <w:rsid w:val="35EC0B3E"/>
    <w:rsid w:val="35FA150A"/>
    <w:rsid w:val="362244C0"/>
    <w:rsid w:val="36412E0E"/>
    <w:rsid w:val="364A7E6D"/>
    <w:rsid w:val="365C6A03"/>
    <w:rsid w:val="3667529D"/>
    <w:rsid w:val="36816BF3"/>
    <w:rsid w:val="36923480"/>
    <w:rsid w:val="36C772CC"/>
    <w:rsid w:val="36F03CEA"/>
    <w:rsid w:val="36F053B1"/>
    <w:rsid w:val="371D3A81"/>
    <w:rsid w:val="374040F2"/>
    <w:rsid w:val="375637DC"/>
    <w:rsid w:val="37897AF1"/>
    <w:rsid w:val="378B545F"/>
    <w:rsid w:val="37917431"/>
    <w:rsid w:val="37AF2B46"/>
    <w:rsid w:val="37B93867"/>
    <w:rsid w:val="37C11541"/>
    <w:rsid w:val="37CB0121"/>
    <w:rsid w:val="38050EA5"/>
    <w:rsid w:val="381F78C7"/>
    <w:rsid w:val="386C3846"/>
    <w:rsid w:val="38F22BC4"/>
    <w:rsid w:val="38FB6F01"/>
    <w:rsid w:val="391362F7"/>
    <w:rsid w:val="393A4E38"/>
    <w:rsid w:val="39520AD2"/>
    <w:rsid w:val="396D7521"/>
    <w:rsid w:val="39900C2F"/>
    <w:rsid w:val="39A35F89"/>
    <w:rsid w:val="39BF1CEE"/>
    <w:rsid w:val="39F6697E"/>
    <w:rsid w:val="3A0C6FC4"/>
    <w:rsid w:val="3A354244"/>
    <w:rsid w:val="3A476A4D"/>
    <w:rsid w:val="3A6A17A4"/>
    <w:rsid w:val="3AC6388D"/>
    <w:rsid w:val="3AE21327"/>
    <w:rsid w:val="3AE437B5"/>
    <w:rsid w:val="3AFC3284"/>
    <w:rsid w:val="3B326C04"/>
    <w:rsid w:val="3B5B4020"/>
    <w:rsid w:val="3B615E2A"/>
    <w:rsid w:val="3B693615"/>
    <w:rsid w:val="3BBC73BC"/>
    <w:rsid w:val="3BC63B90"/>
    <w:rsid w:val="3BC7408A"/>
    <w:rsid w:val="3BD80BA9"/>
    <w:rsid w:val="3C1E1A41"/>
    <w:rsid w:val="3C3B79EF"/>
    <w:rsid w:val="3C601014"/>
    <w:rsid w:val="3C716FFF"/>
    <w:rsid w:val="3C8142F0"/>
    <w:rsid w:val="3C981BC9"/>
    <w:rsid w:val="3CBB2A01"/>
    <w:rsid w:val="3CF71CD6"/>
    <w:rsid w:val="3D226035"/>
    <w:rsid w:val="3D30763C"/>
    <w:rsid w:val="3D693C9D"/>
    <w:rsid w:val="3D6A38C4"/>
    <w:rsid w:val="3D6C2466"/>
    <w:rsid w:val="3DF16CF2"/>
    <w:rsid w:val="3E4860E5"/>
    <w:rsid w:val="3E4E1A33"/>
    <w:rsid w:val="3E4E64B1"/>
    <w:rsid w:val="3E706A57"/>
    <w:rsid w:val="3E754F8F"/>
    <w:rsid w:val="3E7F53D5"/>
    <w:rsid w:val="3E8671EA"/>
    <w:rsid w:val="3E8E13C3"/>
    <w:rsid w:val="3E8E6D82"/>
    <w:rsid w:val="3E9C1B16"/>
    <w:rsid w:val="3EA84B69"/>
    <w:rsid w:val="3EFF6D2B"/>
    <w:rsid w:val="3F181CBC"/>
    <w:rsid w:val="3FBD4D2F"/>
    <w:rsid w:val="40047940"/>
    <w:rsid w:val="402D4E88"/>
    <w:rsid w:val="402F663E"/>
    <w:rsid w:val="40364224"/>
    <w:rsid w:val="40782574"/>
    <w:rsid w:val="415A60EB"/>
    <w:rsid w:val="41685440"/>
    <w:rsid w:val="419861B7"/>
    <w:rsid w:val="41AC4125"/>
    <w:rsid w:val="41BD4E57"/>
    <w:rsid w:val="42035176"/>
    <w:rsid w:val="42092ED9"/>
    <w:rsid w:val="424B6C06"/>
    <w:rsid w:val="42537E82"/>
    <w:rsid w:val="42621E91"/>
    <w:rsid w:val="42A259A6"/>
    <w:rsid w:val="42B47FA0"/>
    <w:rsid w:val="42BE292C"/>
    <w:rsid w:val="42C41065"/>
    <w:rsid w:val="42E16D52"/>
    <w:rsid w:val="42ED2D3F"/>
    <w:rsid w:val="42FE6FAE"/>
    <w:rsid w:val="432C2432"/>
    <w:rsid w:val="43937BA3"/>
    <w:rsid w:val="43C6793C"/>
    <w:rsid w:val="444D4BB4"/>
    <w:rsid w:val="44546DCF"/>
    <w:rsid w:val="445722D6"/>
    <w:rsid w:val="44634070"/>
    <w:rsid w:val="44AA3A72"/>
    <w:rsid w:val="44ED4A85"/>
    <w:rsid w:val="45265953"/>
    <w:rsid w:val="452813BD"/>
    <w:rsid w:val="45916B54"/>
    <w:rsid w:val="45A51562"/>
    <w:rsid w:val="45CD2828"/>
    <w:rsid w:val="45ED174F"/>
    <w:rsid w:val="460729FE"/>
    <w:rsid w:val="462150A7"/>
    <w:rsid w:val="4635678C"/>
    <w:rsid w:val="464D5C75"/>
    <w:rsid w:val="46B20A36"/>
    <w:rsid w:val="46BD6B2B"/>
    <w:rsid w:val="46C365D6"/>
    <w:rsid w:val="46CC6447"/>
    <w:rsid w:val="46D84CCB"/>
    <w:rsid w:val="46E35396"/>
    <w:rsid w:val="47050B12"/>
    <w:rsid w:val="47266B6E"/>
    <w:rsid w:val="47594CA3"/>
    <w:rsid w:val="47864750"/>
    <w:rsid w:val="47A062B9"/>
    <w:rsid w:val="47FF05C6"/>
    <w:rsid w:val="48174A75"/>
    <w:rsid w:val="483C0C51"/>
    <w:rsid w:val="4876738B"/>
    <w:rsid w:val="48792B98"/>
    <w:rsid w:val="48815479"/>
    <w:rsid w:val="48B14C71"/>
    <w:rsid w:val="48B20765"/>
    <w:rsid w:val="48E20E08"/>
    <w:rsid w:val="48E4108A"/>
    <w:rsid w:val="48EA71E9"/>
    <w:rsid w:val="48F501F0"/>
    <w:rsid w:val="48FF33FE"/>
    <w:rsid w:val="492761ED"/>
    <w:rsid w:val="496B7CDD"/>
    <w:rsid w:val="497D49A7"/>
    <w:rsid w:val="49E00F15"/>
    <w:rsid w:val="49E53E43"/>
    <w:rsid w:val="4A1E262D"/>
    <w:rsid w:val="4A2E09FC"/>
    <w:rsid w:val="4A9E22F6"/>
    <w:rsid w:val="4AAC4E56"/>
    <w:rsid w:val="4AB45519"/>
    <w:rsid w:val="4AC13872"/>
    <w:rsid w:val="4ACE0A66"/>
    <w:rsid w:val="4AD0246D"/>
    <w:rsid w:val="4B3A0F50"/>
    <w:rsid w:val="4B3C1867"/>
    <w:rsid w:val="4B6A4152"/>
    <w:rsid w:val="4B9959B2"/>
    <w:rsid w:val="4BA33157"/>
    <w:rsid w:val="4C2867C3"/>
    <w:rsid w:val="4C35104F"/>
    <w:rsid w:val="4C531002"/>
    <w:rsid w:val="4CD71AD3"/>
    <w:rsid w:val="4CFA7394"/>
    <w:rsid w:val="4CFD531D"/>
    <w:rsid w:val="4D735EC1"/>
    <w:rsid w:val="4D8641B2"/>
    <w:rsid w:val="4D8F60AF"/>
    <w:rsid w:val="4DA653AA"/>
    <w:rsid w:val="4E296764"/>
    <w:rsid w:val="4E8F1183"/>
    <w:rsid w:val="4F3E5C14"/>
    <w:rsid w:val="4F484D58"/>
    <w:rsid w:val="4F5D3A1A"/>
    <w:rsid w:val="4F625B1B"/>
    <w:rsid w:val="4F71228F"/>
    <w:rsid w:val="4FB61C23"/>
    <w:rsid w:val="4FD67E91"/>
    <w:rsid w:val="50457742"/>
    <w:rsid w:val="506D59D9"/>
    <w:rsid w:val="507A444F"/>
    <w:rsid w:val="509A6E06"/>
    <w:rsid w:val="50BC49B3"/>
    <w:rsid w:val="50CC1694"/>
    <w:rsid w:val="51084CC6"/>
    <w:rsid w:val="510F2A4A"/>
    <w:rsid w:val="5116533B"/>
    <w:rsid w:val="511F0A98"/>
    <w:rsid w:val="51486124"/>
    <w:rsid w:val="514E03D2"/>
    <w:rsid w:val="51910106"/>
    <w:rsid w:val="522E777A"/>
    <w:rsid w:val="526E6A6E"/>
    <w:rsid w:val="527050C2"/>
    <w:rsid w:val="527308CB"/>
    <w:rsid w:val="527A0AF0"/>
    <w:rsid w:val="529A2BFA"/>
    <w:rsid w:val="52A26B0A"/>
    <w:rsid w:val="52BE7830"/>
    <w:rsid w:val="52EF1434"/>
    <w:rsid w:val="533809C5"/>
    <w:rsid w:val="536514DF"/>
    <w:rsid w:val="53990D30"/>
    <w:rsid w:val="53C67DE3"/>
    <w:rsid w:val="53C946E2"/>
    <w:rsid w:val="53CB1D01"/>
    <w:rsid w:val="53D9134D"/>
    <w:rsid w:val="541728D0"/>
    <w:rsid w:val="54244619"/>
    <w:rsid w:val="544250EE"/>
    <w:rsid w:val="54663C04"/>
    <w:rsid w:val="54767848"/>
    <w:rsid w:val="54804661"/>
    <w:rsid w:val="54A96A1E"/>
    <w:rsid w:val="54D06285"/>
    <w:rsid w:val="54D218A2"/>
    <w:rsid w:val="54DE7830"/>
    <w:rsid w:val="54E25D96"/>
    <w:rsid w:val="54EB4C95"/>
    <w:rsid w:val="55271AC1"/>
    <w:rsid w:val="552C0106"/>
    <w:rsid w:val="553005F0"/>
    <w:rsid w:val="555855A3"/>
    <w:rsid w:val="558C4091"/>
    <w:rsid w:val="55A56F32"/>
    <w:rsid w:val="55C71157"/>
    <w:rsid w:val="56305EBB"/>
    <w:rsid w:val="56546BA0"/>
    <w:rsid w:val="568958CB"/>
    <w:rsid w:val="56AA3E01"/>
    <w:rsid w:val="56C40073"/>
    <w:rsid w:val="57336E9A"/>
    <w:rsid w:val="576D349A"/>
    <w:rsid w:val="577C4562"/>
    <w:rsid w:val="5788288C"/>
    <w:rsid w:val="57AC387E"/>
    <w:rsid w:val="57C9393B"/>
    <w:rsid w:val="57F311A0"/>
    <w:rsid w:val="57FE10B6"/>
    <w:rsid w:val="580A48C0"/>
    <w:rsid w:val="58354639"/>
    <w:rsid w:val="584520E3"/>
    <w:rsid w:val="584948DA"/>
    <w:rsid w:val="58604F87"/>
    <w:rsid w:val="586305D1"/>
    <w:rsid w:val="58917556"/>
    <w:rsid w:val="58992D6C"/>
    <w:rsid w:val="58AC1A8A"/>
    <w:rsid w:val="58E10BF3"/>
    <w:rsid w:val="591E13A9"/>
    <w:rsid w:val="59340BB9"/>
    <w:rsid w:val="595C37CC"/>
    <w:rsid w:val="59725FE7"/>
    <w:rsid w:val="59CE6910"/>
    <w:rsid w:val="59D672CA"/>
    <w:rsid w:val="59FE02F6"/>
    <w:rsid w:val="5A374F27"/>
    <w:rsid w:val="5A44456A"/>
    <w:rsid w:val="5A8643E9"/>
    <w:rsid w:val="5A8876D8"/>
    <w:rsid w:val="5AA471DC"/>
    <w:rsid w:val="5AAD106E"/>
    <w:rsid w:val="5AC72441"/>
    <w:rsid w:val="5B305457"/>
    <w:rsid w:val="5B3D22D3"/>
    <w:rsid w:val="5B6951E8"/>
    <w:rsid w:val="5B70290C"/>
    <w:rsid w:val="5B744593"/>
    <w:rsid w:val="5B7D0E53"/>
    <w:rsid w:val="5BAF4892"/>
    <w:rsid w:val="5BCC1387"/>
    <w:rsid w:val="5C133D71"/>
    <w:rsid w:val="5C22625B"/>
    <w:rsid w:val="5C89243A"/>
    <w:rsid w:val="5C9A1183"/>
    <w:rsid w:val="5CA86315"/>
    <w:rsid w:val="5CA96E30"/>
    <w:rsid w:val="5CE02C10"/>
    <w:rsid w:val="5CE86010"/>
    <w:rsid w:val="5D025197"/>
    <w:rsid w:val="5D0D72AD"/>
    <w:rsid w:val="5D3A5FC1"/>
    <w:rsid w:val="5D3F34FD"/>
    <w:rsid w:val="5D815804"/>
    <w:rsid w:val="5D860524"/>
    <w:rsid w:val="5D8B2F27"/>
    <w:rsid w:val="5DB54AD4"/>
    <w:rsid w:val="5E0F5966"/>
    <w:rsid w:val="5E162C1B"/>
    <w:rsid w:val="5E230892"/>
    <w:rsid w:val="5E285F71"/>
    <w:rsid w:val="5E2C41E9"/>
    <w:rsid w:val="5E423784"/>
    <w:rsid w:val="5EA27F41"/>
    <w:rsid w:val="5F027342"/>
    <w:rsid w:val="5F46071C"/>
    <w:rsid w:val="5F56497D"/>
    <w:rsid w:val="5F5D647B"/>
    <w:rsid w:val="5F760348"/>
    <w:rsid w:val="5F7829F0"/>
    <w:rsid w:val="5FAC5FE6"/>
    <w:rsid w:val="5FF2345E"/>
    <w:rsid w:val="5FFA73F2"/>
    <w:rsid w:val="5FFB5614"/>
    <w:rsid w:val="603F19CD"/>
    <w:rsid w:val="6073078E"/>
    <w:rsid w:val="60894F52"/>
    <w:rsid w:val="608A6521"/>
    <w:rsid w:val="60BA6DEA"/>
    <w:rsid w:val="60D06636"/>
    <w:rsid w:val="60E96E0A"/>
    <w:rsid w:val="61036157"/>
    <w:rsid w:val="610A7954"/>
    <w:rsid w:val="61442D89"/>
    <w:rsid w:val="61546EF0"/>
    <w:rsid w:val="615F60D7"/>
    <w:rsid w:val="61F96F16"/>
    <w:rsid w:val="621A1A32"/>
    <w:rsid w:val="62855A97"/>
    <w:rsid w:val="62977617"/>
    <w:rsid w:val="62EF2FE4"/>
    <w:rsid w:val="63080845"/>
    <w:rsid w:val="63084C94"/>
    <w:rsid w:val="636E754F"/>
    <w:rsid w:val="6383299D"/>
    <w:rsid w:val="63C959C9"/>
    <w:rsid w:val="63D15570"/>
    <w:rsid w:val="63E164A7"/>
    <w:rsid w:val="646A659A"/>
    <w:rsid w:val="64771802"/>
    <w:rsid w:val="64A97264"/>
    <w:rsid w:val="64D628A5"/>
    <w:rsid w:val="64D844F4"/>
    <w:rsid w:val="64DB6DBA"/>
    <w:rsid w:val="64E701FB"/>
    <w:rsid w:val="651B0F56"/>
    <w:rsid w:val="6529344E"/>
    <w:rsid w:val="65374589"/>
    <w:rsid w:val="657B76EB"/>
    <w:rsid w:val="65C21C30"/>
    <w:rsid w:val="65E2385C"/>
    <w:rsid w:val="65E863DE"/>
    <w:rsid w:val="660A7457"/>
    <w:rsid w:val="661259BC"/>
    <w:rsid w:val="66183B9A"/>
    <w:rsid w:val="66186917"/>
    <w:rsid w:val="663E3389"/>
    <w:rsid w:val="66815E68"/>
    <w:rsid w:val="669720A7"/>
    <w:rsid w:val="66981C2B"/>
    <w:rsid w:val="670F131C"/>
    <w:rsid w:val="671C2D92"/>
    <w:rsid w:val="67253A41"/>
    <w:rsid w:val="67411EEB"/>
    <w:rsid w:val="67665A9D"/>
    <w:rsid w:val="67685E5C"/>
    <w:rsid w:val="677D5DE7"/>
    <w:rsid w:val="67CC6555"/>
    <w:rsid w:val="67DB6D72"/>
    <w:rsid w:val="67F333EF"/>
    <w:rsid w:val="682641B6"/>
    <w:rsid w:val="68455006"/>
    <w:rsid w:val="689C4229"/>
    <w:rsid w:val="68B27B97"/>
    <w:rsid w:val="68F62BC7"/>
    <w:rsid w:val="6904795C"/>
    <w:rsid w:val="69177691"/>
    <w:rsid w:val="691B5006"/>
    <w:rsid w:val="694201F9"/>
    <w:rsid w:val="695B23F3"/>
    <w:rsid w:val="697403E7"/>
    <w:rsid w:val="69787322"/>
    <w:rsid w:val="69B26FD5"/>
    <w:rsid w:val="69D94793"/>
    <w:rsid w:val="69F35840"/>
    <w:rsid w:val="6A064B3E"/>
    <w:rsid w:val="6A120B90"/>
    <w:rsid w:val="6A5D3A15"/>
    <w:rsid w:val="6A674858"/>
    <w:rsid w:val="6A6B7965"/>
    <w:rsid w:val="6A8C33D0"/>
    <w:rsid w:val="6A9D5476"/>
    <w:rsid w:val="6B202B56"/>
    <w:rsid w:val="6B244665"/>
    <w:rsid w:val="6B3C00DE"/>
    <w:rsid w:val="6B421D1B"/>
    <w:rsid w:val="6B5954F5"/>
    <w:rsid w:val="6B81380A"/>
    <w:rsid w:val="6BAF3C4B"/>
    <w:rsid w:val="6BC82FC1"/>
    <w:rsid w:val="6BCA4508"/>
    <w:rsid w:val="6C1D097D"/>
    <w:rsid w:val="6C260140"/>
    <w:rsid w:val="6C290066"/>
    <w:rsid w:val="6C395B35"/>
    <w:rsid w:val="6C7737F8"/>
    <w:rsid w:val="6C7E71D5"/>
    <w:rsid w:val="6C9E108B"/>
    <w:rsid w:val="6CA015DA"/>
    <w:rsid w:val="6CBA1641"/>
    <w:rsid w:val="6CC95AEF"/>
    <w:rsid w:val="6CEA1A98"/>
    <w:rsid w:val="6D075509"/>
    <w:rsid w:val="6D5C2C38"/>
    <w:rsid w:val="6D5E73D7"/>
    <w:rsid w:val="6D692180"/>
    <w:rsid w:val="6E2B6D50"/>
    <w:rsid w:val="6E326DB9"/>
    <w:rsid w:val="6E483095"/>
    <w:rsid w:val="6E5943BC"/>
    <w:rsid w:val="6E774FD3"/>
    <w:rsid w:val="6E812938"/>
    <w:rsid w:val="6E833D87"/>
    <w:rsid w:val="6E890071"/>
    <w:rsid w:val="6E8D3A9F"/>
    <w:rsid w:val="6E8E1545"/>
    <w:rsid w:val="6EA12335"/>
    <w:rsid w:val="6ED0017C"/>
    <w:rsid w:val="6EFE34DC"/>
    <w:rsid w:val="6F021D04"/>
    <w:rsid w:val="6F04521C"/>
    <w:rsid w:val="6F291DEE"/>
    <w:rsid w:val="6F535498"/>
    <w:rsid w:val="6F6671A9"/>
    <w:rsid w:val="6FA31735"/>
    <w:rsid w:val="6FA405EC"/>
    <w:rsid w:val="6FB508F1"/>
    <w:rsid w:val="6FF81A2E"/>
    <w:rsid w:val="6FFC5686"/>
    <w:rsid w:val="701F3E52"/>
    <w:rsid w:val="70216C1D"/>
    <w:rsid w:val="703723E9"/>
    <w:rsid w:val="703C1F2A"/>
    <w:rsid w:val="70444377"/>
    <w:rsid w:val="70664B27"/>
    <w:rsid w:val="7079176D"/>
    <w:rsid w:val="70967CCF"/>
    <w:rsid w:val="70BA2EEF"/>
    <w:rsid w:val="70E84799"/>
    <w:rsid w:val="70FD6850"/>
    <w:rsid w:val="71354217"/>
    <w:rsid w:val="719C2197"/>
    <w:rsid w:val="719D7B25"/>
    <w:rsid w:val="71E34151"/>
    <w:rsid w:val="72420B3E"/>
    <w:rsid w:val="725B003E"/>
    <w:rsid w:val="7284404D"/>
    <w:rsid w:val="728D27FB"/>
    <w:rsid w:val="72C865F4"/>
    <w:rsid w:val="7351076C"/>
    <w:rsid w:val="738A6B22"/>
    <w:rsid w:val="739B6E22"/>
    <w:rsid w:val="73BB61E1"/>
    <w:rsid w:val="73C75750"/>
    <w:rsid w:val="73F74C68"/>
    <w:rsid w:val="740C1E9A"/>
    <w:rsid w:val="74361780"/>
    <w:rsid w:val="74452CCE"/>
    <w:rsid w:val="747A4A4D"/>
    <w:rsid w:val="74C1740D"/>
    <w:rsid w:val="7532382F"/>
    <w:rsid w:val="754727E3"/>
    <w:rsid w:val="75680EE8"/>
    <w:rsid w:val="759A1FB0"/>
    <w:rsid w:val="75A226E4"/>
    <w:rsid w:val="75B54BC7"/>
    <w:rsid w:val="75C9307C"/>
    <w:rsid w:val="75DB7424"/>
    <w:rsid w:val="75FA6A29"/>
    <w:rsid w:val="76200EC2"/>
    <w:rsid w:val="76245AE0"/>
    <w:rsid w:val="76392EDC"/>
    <w:rsid w:val="763C136D"/>
    <w:rsid w:val="7659502E"/>
    <w:rsid w:val="76920787"/>
    <w:rsid w:val="76CB0CAE"/>
    <w:rsid w:val="76EC164D"/>
    <w:rsid w:val="76F17F04"/>
    <w:rsid w:val="77321F94"/>
    <w:rsid w:val="7798799A"/>
    <w:rsid w:val="779B7315"/>
    <w:rsid w:val="77B74076"/>
    <w:rsid w:val="77FD3C3A"/>
    <w:rsid w:val="782746CE"/>
    <w:rsid w:val="785345A2"/>
    <w:rsid w:val="78884939"/>
    <w:rsid w:val="78BD4051"/>
    <w:rsid w:val="78BD502A"/>
    <w:rsid w:val="78BE10C5"/>
    <w:rsid w:val="78C7087F"/>
    <w:rsid w:val="79105109"/>
    <w:rsid w:val="79861F40"/>
    <w:rsid w:val="798A1046"/>
    <w:rsid w:val="79CE77BC"/>
    <w:rsid w:val="79F76211"/>
    <w:rsid w:val="7A312F67"/>
    <w:rsid w:val="7A391731"/>
    <w:rsid w:val="7A3A15D5"/>
    <w:rsid w:val="7A4660EE"/>
    <w:rsid w:val="7A4C4056"/>
    <w:rsid w:val="7A6914D6"/>
    <w:rsid w:val="7AAC3B78"/>
    <w:rsid w:val="7AD6767E"/>
    <w:rsid w:val="7AE96247"/>
    <w:rsid w:val="7AEC42FD"/>
    <w:rsid w:val="7B1B048B"/>
    <w:rsid w:val="7B426EF0"/>
    <w:rsid w:val="7B644578"/>
    <w:rsid w:val="7BA737DE"/>
    <w:rsid w:val="7BF86093"/>
    <w:rsid w:val="7C02403E"/>
    <w:rsid w:val="7C3C0699"/>
    <w:rsid w:val="7C3F2794"/>
    <w:rsid w:val="7C512E6D"/>
    <w:rsid w:val="7C8D6DBA"/>
    <w:rsid w:val="7CA208E5"/>
    <w:rsid w:val="7CDC5224"/>
    <w:rsid w:val="7CF02E63"/>
    <w:rsid w:val="7D004187"/>
    <w:rsid w:val="7D2B07FC"/>
    <w:rsid w:val="7D2E64C8"/>
    <w:rsid w:val="7D3B5BCD"/>
    <w:rsid w:val="7D46093A"/>
    <w:rsid w:val="7D5400CA"/>
    <w:rsid w:val="7D5F60E1"/>
    <w:rsid w:val="7D977082"/>
    <w:rsid w:val="7DA07C51"/>
    <w:rsid w:val="7DD813DA"/>
    <w:rsid w:val="7DF651B1"/>
    <w:rsid w:val="7E086274"/>
    <w:rsid w:val="7E1433AD"/>
    <w:rsid w:val="7E4009D0"/>
    <w:rsid w:val="7E555F49"/>
    <w:rsid w:val="7E57485D"/>
    <w:rsid w:val="7E5945AA"/>
    <w:rsid w:val="7E5F61BD"/>
    <w:rsid w:val="7E631681"/>
    <w:rsid w:val="7E6C3C17"/>
    <w:rsid w:val="7E853FD2"/>
    <w:rsid w:val="7EA67F6E"/>
    <w:rsid w:val="7EB81249"/>
    <w:rsid w:val="7EC85090"/>
    <w:rsid w:val="7F176CB6"/>
    <w:rsid w:val="7F3B0794"/>
    <w:rsid w:val="7F5045D4"/>
    <w:rsid w:val="7F507365"/>
    <w:rsid w:val="7F685AD6"/>
    <w:rsid w:val="7F7F6CF1"/>
    <w:rsid w:val="7F9C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3:11:00Z</dcterms:created>
  <dc:creator>administrator</dc:creator>
  <cp:lastModifiedBy>administrator</cp:lastModifiedBy>
  <dcterms:modified xsi:type="dcterms:W3CDTF">2026-01-15T03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6009D363ED3479B9380D685AF189B22_13</vt:lpwstr>
  </property>
  <property fmtid="{D5CDD505-2E9C-101B-9397-08002B2CF9AE}" pid="4" name="KSOTemplateDocerSaveRecord">
    <vt:lpwstr>eyJoZGlkIjoiZDM0MTBlMTcxYjEzM2I0YTE5MDNkNTY0YWNmYmI0NjEiLCJ1c2VySWQiOiI1OTgxMDI1ODUifQ==</vt:lpwstr>
  </property>
</Properties>
</file>